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CD9" w:rsidRPr="00D849F6" w:rsidRDefault="00D849F6" w:rsidP="00D849F6">
      <w:pPr>
        <w:spacing w:line="360" w:lineRule="auto"/>
        <w:rPr>
          <w:b/>
          <w:sz w:val="24"/>
          <w:lang w:val="en-US"/>
        </w:rPr>
      </w:pPr>
      <w:r w:rsidRPr="00D849F6">
        <w:rPr>
          <w:b/>
          <w:sz w:val="24"/>
          <w:lang w:val="en-US"/>
        </w:rPr>
        <w:t xml:space="preserve">S1 </w:t>
      </w:r>
      <w:r w:rsidR="00FB7D94">
        <w:rPr>
          <w:b/>
          <w:sz w:val="24"/>
          <w:lang w:val="en-US"/>
        </w:rPr>
        <w:t>Search strategy</w:t>
      </w:r>
      <w:bookmarkStart w:id="0" w:name="_GoBack"/>
      <w:bookmarkEnd w:id="0"/>
    </w:p>
    <w:p w:rsidR="00D849F6" w:rsidRDefault="00252175" w:rsidP="00252175">
      <w:pPr>
        <w:spacing w:line="360" w:lineRule="auto"/>
        <w:rPr>
          <w:rFonts w:eastAsia="Verdana" w:cs="Arial"/>
          <w:sz w:val="24"/>
          <w:lang w:val="en-US" w:eastAsia="en-GB"/>
        </w:rPr>
      </w:pPr>
      <w:r w:rsidRPr="00252175">
        <w:rPr>
          <w:rFonts w:eastAsia="Verdana" w:cs="Arial"/>
          <w:sz w:val="24"/>
          <w:lang w:val="en-US" w:eastAsia="en-GB"/>
        </w:rPr>
        <w:t xml:space="preserve">The literature search </w:t>
      </w:r>
      <w:proofErr w:type="gramStart"/>
      <w:r w:rsidRPr="00252175">
        <w:rPr>
          <w:rFonts w:eastAsia="Verdana" w:cs="Arial"/>
          <w:sz w:val="24"/>
          <w:lang w:val="en-US" w:eastAsia="en-GB"/>
        </w:rPr>
        <w:t>was performed</w:t>
      </w:r>
      <w:proofErr w:type="gramEnd"/>
      <w:r w:rsidRPr="00252175">
        <w:rPr>
          <w:rFonts w:eastAsia="Verdana" w:cs="Arial"/>
          <w:sz w:val="24"/>
          <w:lang w:val="en-US" w:eastAsia="en-GB"/>
        </w:rPr>
        <w:t xml:space="preserve"> without any restrictions concerning publication status or language. For example, the literature search in MEDLINE was as follow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6048"/>
      </w:tblGrid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b/>
                <w:bCs/>
                <w:szCs w:val="24"/>
                <w:lang w:eastAsia="de-DE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b/>
                <w:bCs/>
                <w:szCs w:val="24"/>
                <w:lang w:eastAsia="de-DE"/>
              </w:rPr>
              <w:t>Searches</w:t>
            </w:r>
            <w:proofErr w:type="spellEnd"/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exp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ERYTHROPOIETIN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erythropoietin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erythropoiesis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epoetin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epo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epoetin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alfa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epoetin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beta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eprex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neorecormon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aranesp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procrit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recombinant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erythropoietin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darbepoetin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alfa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darbepoetin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RECEPTORS, ERYTHROPOIETIN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CERA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1-16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exp ANEMIA/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dt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 xml:space="preserve">, 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th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 xml:space="preserve"> [Drug Therapy, Therapy]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anaemia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anemia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(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anemi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$ adj3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ance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)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(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anaemi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$ adj3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ance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)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18-22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exp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Neoplasms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malignan$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cancer$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oncolog$.tw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myelodysplas$.tw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chemotherapy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tumo?r$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carcinom$.mp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24-31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17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an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23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32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an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33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randomize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ontrolle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trial.pt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ontrolle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linical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trial.pt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randomi?ed.ab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lastRenderedPageBreak/>
              <w:t>38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placebo.ab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drug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therapy.fs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randomly.ab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trial.ab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groups.ab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35-42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humans.sh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43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an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44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34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an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45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limit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46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to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e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=20080101-20081231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randomize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ontrolle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trial.pt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ontrolle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linical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trial.pt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randomized controlled trials as topic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random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allocation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double blind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metho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single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blind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metho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48-53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(ANIMALS not HUMANS).sh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4 not 55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linical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trial.pt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exp clinical trial as topic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(clin$ adj25 trial$).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ti,ab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 xml:space="preserve">((singl$ or 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doubl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 xml:space="preserve">$ or 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trebl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 xml:space="preserve">$ or 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tripl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$) adj25 (blind$ or mask$)).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ti,ab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placebos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placebo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$.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ti,ab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random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$.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ti,ab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research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design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57-64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5 not 55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6 not 56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comparative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study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exp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evaluation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studies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follow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up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studies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prospective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studies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de-DE"/>
              </w:rPr>
            </w:pPr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 xml:space="preserve">(control$ or 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prospectiv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$ or volunteer$).</w:t>
            </w:r>
            <w:proofErr w:type="spellStart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ti,ab</w:t>
            </w:r>
            <w:proofErr w:type="spellEnd"/>
            <w:r w:rsidRPr="00490EFD">
              <w:rPr>
                <w:rFonts w:eastAsia="Times New Roman" w:cs="Times New Roman"/>
                <w:szCs w:val="24"/>
                <w:lang w:val="en-US" w:eastAsia="de-DE"/>
              </w:rPr>
              <w:t>.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>/68-72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3 not 55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74 not (56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67)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56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67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75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34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and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76</w:t>
            </w:r>
          </w:p>
        </w:tc>
      </w:tr>
      <w:tr w:rsidR="00252175" w:rsidRPr="00490EFD" w:rsidTr="00CD5E50">
        <w:trPr>
          <w:tblCellSpacing w:w="15" w:type="dxa"/>
        </w:trPr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:rsidR="00252175" w:rsidRPr="00490EFD" w:rsidRDefault="00252175" w:rsidP="00CD5E50">
            <w:pPr>
              <w:spacing w:after="0" w:line="24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46 </w:t>
            </w:r>
            <w:proofErr w:type="spellStart"/>
            <w:r w:rsidRPr="00490EFD">
              <w:rPr>
                <w:rFonts w:eastAsia="Times New Roman" w:cs="Times New Roman"/>
                <w:szCs w:val="24"/>
                <w:lang w:eastAsia="de-DE"/>
              </w:rPr>
              <w:t>or</w:t>
            </w:r>
            <w:proofErr w:type="spellEnd"/>
            <w:r w:rsidRPr="00490EFD">
              <w:rPr>
                <w:rFonts w:eastAsia="Times New Roman" w:cs="Times New Roman"/>
                <w:szCs w:val="24"/>
                <w:lang w:eastAsia="de-DE"/>
              </w:rPr>
              <w:t xml:space="preserve"> 77</w:t>
            </w:r>
          </w:p>
        </w:tc>
      </w:tr>
    </w:tbl>
    <w:p w:rsidR="00252175" w:rsidRPr="00D849F6" w:rsidRDefault="00252175" w:rsidP="00252175">
      <w:pPr>
        <w:spacing w:line="360" w:lineRule="auto"/>
        <w:rPr>
          <w:b/>
          <w:lang w:val="en-US"/>
        </w:rPr>
      </w:pPr>
    </w:p>
    <w:sectPr w:rsidR="00252175" w:rsidRPr="00D849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F6"/>
    <w:rsid w:val="00252175"/>
    <w:rsid w:val="00812CD9"/>
    <w:rsid w:val="00D849F6"/>
    <w:rsid w:val="00FB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F165D2"/>
  <w15:chartTrackingRefBased/>
  <w15:docId w15:val="{AFD0B71F-4A92-4355-80A4-D8D1A71E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Eliane (ISPM)</dc:creator>
  <cp:keywords/>
  <dc:description/>
  <cp:lastModifiedBy>Rohner, Eliane (ISPM)</cp:lastModifiedBy>
  <cp:revision>3</cp:revision>
  <dcterms:created xsi:type="dcterms:W3CDTF">2017-09-29T17:26:00Z</dcterms:created>
  <dcterms:modified xsi:type="dcterms:W3CDTF">2017-09-29T17:27:00Z</dcterms:modified>
</cp:coreProperties>
</file>